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CAE55" w14:textId="4FBFDA82" w:rsidR="00F13EBA" w:rsidRDefault="00C55A63">
      <w:r>
        <w:t>Online Supplement</w:t>
      </w:r>
    </w:p>
    <w:p w14:paraId="1CA79C86" w14:textId="77777777" w:rsidR="00C55A63" w:rsidRDefault="00C55A63"/>
    <w:p w14:paraId="08B9B6C0" w14:textId="0068F214" w:rsidR="00C55A63" w:rsidRPr="001A0623" w:rsidRDefault="005715E2" w:rsidP="00C55A63">
      <w:r>
        <w:t>e-</w:t>
      </w:r>
      <w:r w:rsidR="00C55A63" w:rsidRPr="001A0623">
        <w:t xml:space="preserve">Table </w:t>
      </w:r>
      <w:r w:rsidR="00C55A63">
        <w:t>1</w:t>
      </w:r>
      <w:r w:rsidR="00C55A63" w:rsidRPr="001A0623">
        <w:t>. Quot</w:t>
      </w:r>
      <w:r w:rsidR="00C55A63">
        <w:t>ation</w:t>
      </w:r>
      <w:r w:rsidR="00C55A63" w:rsidRPr="001A0623">
        <w:t xml:space="preserve"> Use by Clinician Type</w:t>
      </w:r>
    </w:p>
    <w:tbl>
      <w:tblPr>
        <w:tblW w:w="10946" w:type="dxa"/>
        <w:tblInd w:w="-8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1172"/>
        <w:gridCol w:w="1221"/>
        <w:gridCol w:w="1268"/>
        <w:gridCol w:w="1085"/>
        <w:gridCol w:w="1221"/>
        <w:gridCol w:w="1268"/>
        <w:gridCol w:w="1221"/>
        <w:gridCol w:w="1054"/>
      </w:tblGrid>
      <w:tr w:rsidR="00C55A63" w:rsidRPr="001A0623" w14:paraId="4719F206" w14:textId="77777777" w:rsidTr="00956A23">
        <w:trPr>
          <w:trHeight w:val="2545"/>
        </w:trPr>
        <w:tc>
          <w:tcPr>
            <w:tcW w:w="14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49248" w14:textId="77777777" w:rsidR="00C55A63" w:rsidRPr="001A0623" w:rsidRDefault="00C55A63" w:rsidP="00B7651B"/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CA647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All (N=1003)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3CEA1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Non-Palliative APP</w:t>
            </w:r>
          </w:p>
          <w:p w14:paraId="25AAD25A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79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94B3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Non-Palliative Physician</w:t>
            </w:r>
          </w:p>
          <w:p w14:paraId="38D94DE0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100)</w:t>
            </w:r>
          </w:p>
        </w:tc>
        <w:tc>
          <w:tcPr>
            <w:tcW w:w="10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D62B8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Medical Trainee</w:t>
            </w:r>
          </w:p>
          <w:p w14:paraId="6210E63D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198)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D913F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Palliative APP</w:t>
            </w:r>
          </w:p>
          <w:p w14:paraId="4999E49E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325)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6D39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Palliative Physician</w:t>
            </w:r>
          </w:p>
          <w:p w14:paraId="693EE5CB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297)</w:t>
            </w:r>
          </w:p>
        </w:tc>
        <w:tc>
          <w:tcPr>
            <w:tcW w:w="12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27E87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Other Palliative Team Member (Nurse, Social Work</w:t>
            </w:r>
            <w:r>
              <w:rPr>
                <w:b/>
                <w:bCs/>
                <w:color w:val="FFFFFF" w:themeColor="background1"/>
              </w:rPr>
              <w:t>er</w:t>
            </w:r>
            <w:r w:rsidRPr="001A0623">
              <w:rPr>
                <w:b/>
                <w:bCs/>
                <w:color w:val="FFFFFF" w:themeColor="background1"/>
              </w:rPr>
              <w:t>)</w:t>
            </w:r>
          </w:p>
          <w:p w14:paraId="53BCDC74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(n=5)</w:t>
            </w:r>
          </w:p>
        </w:tc>
        <w:tc>
          <w:tcPr>
            <w:tcW w:w="10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23F10" w14:textId="77777777" w:rsidR="00C55A63" w:rsidRPr="001A0623" w:rsidRDefault="00C55A63" w:rsidP="00956A23">
            <w:pPr>
              <w:jc w:val="center"/>
              <w:rPr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P-Value</w:t>
            </w:r>
          </w:p>
        </w:tc>
      </w:tr>
      <w:tr w:rsidR="00C55A63" w:rsidRPr="001A0623" w14:paraId="62F4D2FF" w14:textId="77777777" w:rsidTr="00956A23">
        <w:trPr>
          <w:trHeight w:val="847"/>
        </w:trPr>
        <w:tc>
          <w:tcPr>
            <w:tcW w:w="14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6A646" w14:textId="77777777" w:rsidR="00C55A63" w:rsidRDefault="00C55A63" w:rsidP="00B7651B">
            <w:pPr>
              <w:rPr>
                <w:b/>
                <w:bCs/>
                <w:color w:val="FFFFFF" w:themeColor="background1"/>
              </w:rPr>
            </w:pPr>
            <w:r w:rsidRPr="001A0623">
              <w:rPr>
                <w:b/>
                <w:bCs/>
                <w:color w:val="FFFFFF" w:themeColor="background1"/>
              </w:rPr>
              <w:t>Use of Quot</w:t>
            </w:r>
            <w:r>
              <w:rPr>
                <w:b/>
                <w:bCs/>
                <w:color w:val="FFFFFF" w:themeColor="background1"/>
              </w:rPr>
              <w:t>ations</w:t>
            </w:r>
            <w:r w:rsidRPr="001A0623">
              <w:rPr>
                <w:b/>
                <w:bCs/>
                <w:color w:val="FFFFFF" w:themeColor="background1"/>
              </w:rPr>
              <w:t xml:space="preserve"> in Goals of Care Note</w:t>
            </w:r>
            <w:r>
              <w:rPr>
                <w:b/>
                <w:bCs/>
                <w:color w:val="FFFFFF" w:themeColor="background1"/>
              </w:rPr>
              <w:t>s,</w:t>
            </w:r>
          </w:p>
          <w:p w14:paraId="020599F5" w14:textId="77777777" w:rsidR="00C55A63" w:rsidRPr="001A0623" w:rsidRDefault="00C55A63" w:rsidP="00B7651B">
            <w:r>
              <w:rPr>
                <w:b/>
                <w:bCs/>
                <w:color w:val="FFFFFF" w:themeColor="background1"/>
              </w:rPr>
              <w:t>Quantity (Percent)</w:t>
            </w:r>
          </w:p>
        </w:tc>
        <w:tc>
          <w:tcPr>
            <w:tcW w:w="11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00D45" w14:textId="37D9FD47" w:rsidR="00C55A63" w:rsidRPr="001A0623" w:rsidRDefault="00C55A63" w:rsidP="00956A23">
            <w:pPr>
              <w:jc w:val="center"/>
            </w:pPr>
            <w:r w:rsidRPr="001A0623">
              <w:t>317 (3</w:t>
            </w:r>
            <w:r>
              <w:t>2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4087" w14:textId="2F84038A" w:rsidR="00956A23" w:rsidRDefault="00C55A63" w:rsidP="00956A23">
            <w:pPr>
              <w:jc w:val="center"/>
            </w:pPr>
            <w:r w:rsidRPr="001A0623">
              <w:t>14</w:t>
            </w:r>
          </w:p>
          <w:p w14:paraId="3339CB90" w14:textId="3EE9754F" w:rsidR="00C55A63" w:rsidRPr="001A0623" w:rsidRDefault="00C55A63" w:rsidP="00956A23">
            <w:pPr>
              <w:jc w:val="center"/>
            </w:pPr>
            <w:r w:rsidRPr="001A0623">
              <w:t>(18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D0E5B" w14:textId="76888BA3" w:rsidR="00956A23" w:rsidRDefault="00C55A63" w:rsidP="00956A23">
            <w:pPr>
              <w:jc w:val="center"/>
            </w:pPr>
            <w:r w:rsidRPr="001A0623">
              <w:t>24</w:t>
            </w:r>
          </w:p>
          <w:p w14:paraId="4B432655" w14:textId="2B2632F1" w:rsidR="00C55A63" w:rsidRPr="001A0623" w:rsidRDefault="00C55A63" w:rsidP="00956A23">
            <w:pPr>
              <w:jc w:val="center"/>
            </w:pPr>
            <w:r w:rsidRPr="001A0623">
              <w:t>(24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0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26E9B" w14:textId="48DABE69" w:rsidR="00C55A63" w:rsidRPr="001A0623" w:rsidRDefault="00C55A63" w:rsidP="00956A23">
            <w:pPr>
              <w:jc w:val="center"/>
            </w:pPr>
            <w:r w:rsidRPr="001A0623">
              <w:t>41 (21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A2772" w14:textId="0AC7A115" w:rsidR="00C55A63" w:rsidRPr="001A0623" w:rsidRDefault="00C55A63" w:rsidP="00956A23">
            <w:pPr>
              <w:jc w:val="center"/>
            </w:pPr>
            <w:r w:rsidRPr="001A0623">
              <w:t>131 (40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98829" w14:textId="6F61E97E" w:rsidR="00956A23" w:rsidRDefault="00C55A63" w:rsidP="00956A23">
            <w:pPr>
              <w:jc w:val="center"/>
            </w:pPr>
            <w:r w:rsidRPr="001A0623">
              <w:t>105</w:t>
            </w:r>
          </w:p>
          <w:p w14:paraId="28C812E9" w14:textId="1F9CABDA" w:rsidR="00C55A63" w:rsidRPr="001A0623" w:rsidRDefault="00C55A63" w:rsidP="00956A23">
            <w:pPr>
              <w:jc w:val="center"/>
            </w:pPr>
            <w:r w:rsidRPr="001A0623">
              <w:t>(35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43438" w14:textId="1A477B97" w:rsidR="00956A23" w:rsidRDefault="00C55A63" w:rsidP="00956A23">
            <w:pPr>
              <w:jc w:val="center"/>
            </w:pPr>
            <w:r w:rsidRPr="001A0623">
              <w:t>2</w:t>
            </w:r>
          </w:p>
          <w:p w14:paraId="1E8A4DF6" w14:textId="0889E3C8" w:rsidR="00C55A63" w:rsidRPr="001A0623" w:rsidRDefault="00C55A63" w:rsidP="00956A23">
            <w:pPr>
              <w:jc w:val="center"/>
            </w:pPr>
            <w:r w:rsidRPr="001A0623">
              <w:t>(40</w:t>
            </w:r>
            <w:r w:rsidR="00956A23">
              <w:t>%</w:t>
            </w:r>
            <w:r w:rsidRPr="001A0623">
              <w:t>)</w:t>
            </w:r>
          </w:p>
        </w:tc>
        <w:tc>
          <w:tcPr>
            <w:tcW w:w="10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D9DA0" w14:textId="77777777" w:rsidR="00C55A63" w:rsidRPr="001A0623" w:rsidRDefault="00C55A63" w:rsidP="00956A23">
            <w:pPr>
              <w:jc w:val="center"/>
            </w:pPr>
            <w:r w:rsidRPr="001A0623">
              <w:t>&lt;0.0001</w:t>
            </w:r>
          </w:p>
        </w:tc>
      </w:tr>
    </w:tbl>
    <w:p w14:paraId="654F729A" w14:textId="77777777" w:rsidR="00C55A63" w:rsidRDefault="00C55A63" w:rsidP="00C55A63">
      <w:r>
        <w:t>APP – Advanced Practice Provider</w:t>
      </w:r>
    </w:p>
    <w:p w14:paraId="79172A2B" w14:textId="77777777" w:rsidR="00C55A63" w:rsidRDefault="00C55A63"/>
    <w:sectPr w:rsidR="00C55A63" w:rsidSect="00955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63"/>
    <w:rsid w:val="00206889"/>
    <w:rsid w:val="002F5E69"/>
    <w:rsid w:val="00426900"/>
    <w:rsid w:val="005715E2"/>
    <w:rsid w:val="006E5EDA"/>
    <w:rsid w:val="00955762"/>
    <w:rsid w:val="00956A23"/>
    <w:rsid w:val="00BB09E3"/>
    <w:rsid w:val="00C102C9"/>
    <w:rsid w:val="00C55A63"/>
    <w:rsid w:val="00C62BB6"/>
    <w:rsid w:val="00D024BA"/>
    <w:rsid w:val="00D85053"/>
    <w:rsid w:val="00F1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D6E75"/>
  <w14:defaultImageDpi w14:val="32767"/>
  <w15:chartTrackingRefBased/>
  <w15:docId w15:val="{68F0B476-4279-EE46-B0C0-65E65CD5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A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A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A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A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A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A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A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citello, Gina M</dc:creator>
  <cp:keywords/>
  <dc:description/>
  <cp:lastModifiedBy>Piscitello, Gina M</cp:lastModifiedBy>
  <cp:revision>4</cp:revision>
  <dcterms:created xsi:type="dcterms:W3CDTF">2024-11-24T01:12:00Z</dcterms:created>
  <dcterms:modified xsi:type="dcterms:W3CDTF">2024-12-03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1-24T01:15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27a7124-902d-4db9-b73c-5f22ee22cc92</vt:lpwstr>
  </property>
  <property fmtid="{D5CDD505-2E9C-101B-9397-08002B2CF9AE}" pid="8" name="MSIP_Label_5e4b1be8-281e-475d-98b0-21c3457e5a46_ContentBits">
    <vt:lpwstr>0</vt:lpwstr>
  </property>
</Properties>
</file>